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68364" w14:textId="77777777" w:rsidR="000B3407" w:rsidRPr="002C2A98" w:rsidRDefault="000B3407" w:rsidP="000B3407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2C2A98">
        <w:rPr>
          <w:rFonts w:ascii="Arial" w:hAnsi="Arial" w:cs="Arial"/>
          <w:b/>
          <w:bCs/>
          <w:sz w:val="28"/>
          <w:szCs w:val="28"/>
        </w:rPr>
        <w:t>S1 Fig</w:t>
      </w:r>
    </w:p>
    <w:p w14:paraId="4088BAFC" w14:textId="77777777" w:rsidR="00472CC2" w:rsidRDefault="00472CC2" w:rsidP="00472CC2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10E791F" w14:textId="5310A4A2" w:rsidR="00472CC2" w:rsidRDefault="00472CC2" w:rsidP="00472CC2">
      <w:pPr>
        <w:spacing w:line="480" w:lineRule="auto"/>
        <w:jc w:val="both"/>
        <w:rPr>
          <w:rFonts w:ascii="Arial" w:eastAsia="Times New Roman" w:hAnsi="Arial" w:cs="Arial"/>
          <w:kern w:val="0"/>
          <w:sz w:val="24"/>
          <w:szCs w:val="24"/>
          <w:lang w:eastAsia="es-CO"/>
          <w14:ligatures w14:val="none"/>
        </w:rPr>
      </w:pPr>
      <w:r w:rsidRPr="00472CC2">
        <w:rPr>
          <w:rFonts w:ascii="Arial" w:hAnsi="Arial" w:cs="Arial"/>
          <w:sz w:val="24"/>
          <w:szCs w:val="24"/>
        </w:rPr>
        <w:t>Histogram of the frequency of weekly temperature and rainfall in Colombian municipalities with altitudinal suitability for malaria transmission.</w:t>
      </w:r>
    </w:p>
    <w:p w14:paraId="6FCA8B39" w14:textId="379C1891" w:rsidR="00472CC2" w:rsidRPr="00472CC2" w:rsidRDefault="00472CC2" w:rsidP="00472CC2">
      <w:pPr>
        <w:spacing w:line="480" w:lineRule="auto"/>
        <w:jc w:val="both"/>
        <w:rPr>
          <w:rFonts w:ascii="Arial" w:eastAsia="Times New Roman" w:hAnsi="Arial" w:cs="Arial"/>
          <w:kern w:val="0"/>
          <w:sz w:val="24"/>
          <w:szCs w:val="24"/>
          <w:lang w:eastAsia="es-CO"/>
          <w14:ligatures w14:val="none"/>
        </w:rPr>
      </w:pPr>
      <w:r>
        <w:rPr>
          <w:rFonts w:ascii="Arial" w:eastAsia="Times New Roman" w:hAnsi="Arial" w:cs="Arial"/>
          <w:noProof/>
          <w:kern w:val="0"/>
          <w:sz w:val="24"/>
          <w:szCs w:val="24"/>
          <w:lang w:eastAsia="es-CO"/>
        </w:rPr>
        <w:drawing>
          <wp:inline distT="0" distB="0" distL="0" distR="0" wp14:anchorId="7A67446B" wp14:editId="66E2FCD4">
            <wp:extent cx="5612130" cy="3979545"/>
            <wp:effectExtent l="0" t="0" r="7620" b="1905"/>
            <wp:docPr id="851185465" name="Imagen 1" descr="Gráfico, Histo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185465" name="Imagen 1" descr="Gráfico, Histograma&#10;&#10;El contenido generado por IA puede ser incorrecto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97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2CC2" w:rsidRPr="00472CC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-1"/>
    <w:docVar w:name="TrinkaDocId" w:val="cbf318db-b65b-4cc9-b590-bf88f0e51a42"/>
  </w:docVars>
  <w:rsids>
    <w:rsidRoot w:val="00472CC2"/>
    <w:rsid w:val="000B3407"/>
    <w:rsid w:val="0018583D"/>
    <w:rsid w:val="002C2A98"/>
    <w:rsid w:val="00472CC2"/>
    <w:rsid w:val="00491EBE"/>
    <w:rsid w:val="00545816"/>
    <w:rsid w:val="00656E87"/>
    <w:rsid w:val="00790DA2"/>
    <w:rsid w:val="00794D99"/>
    <w:rsid w:val="00A06D10"/>
    <w:rsid w:val="00B067BA"/>
    <w:rsid w:val="00DB1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F7AFD"/>
  <w15:chartTrackingRefBased/>
  <w15:docId w15:val="{650CC5D5-64EE-421B-BF94-8A801FC7F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472C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72C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72C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72C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72C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72C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72C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72C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72C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72CC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72CC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72CC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72CC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72CC2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72CC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72CC2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72CC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72CC2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472C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72CC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472C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72CC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472C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72CC2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472CC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72CC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72C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72CC2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472C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vid Gutierrez</dc:creator>
  <cp:keywords/>
  <dc:description/>
  <cp:lastModifiedBy>Juan David Gutierrez</cp:lastModifiedBy>
  <cp:revision>3</cp:revision>
  <dcterms:created xsi:type="dcterms:W3CDTF">2025-12-04T11:28:00Z</dcterms:created>
  <dcterms:modified xsi:type="dcterms:W3CDTF">2026-01-31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bfea9c-d269-4a49-8760-566d18fd55e0</vt:lpwstr>
  </property>
</Properties>
</file>